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64BDE" w14:textId="41FCCC54" w:rsidR="0019145B" w:rsidRPr="0019145B" w:rsidRDefault="00FD09F5" w:rsidP="0019145B">
      <w:pPr>
        <w:jc w:val="left"/>
        <w:rPr>
          <w:rFonts w:ascii="Calibri" w:hAnsi="Calibri" w:cs="Calibri"/>
          <w:i/>
          <w:iCs/>
          <w:kern w:val="0"/>
          <w:sz w:val="32"/>
          <w:szCs w:val="32"/>
          <w:lang w:eastAsia="en-US"/>
        </w:rPr>
      </w:pPr>
      <w:r w:rsidRPr="0019145B">
        <w:rPr>
          <w:rFonts w:ascii="Calibri" w:hAnsi="Calibri" w:cs="Calibri"/>
          <w:i/>
          <w:iCs/>
          <w:kern w:val="0"/>
          <w:sz w:val="32"/>
          <w:szCs w:val="32"/>
          <w:lang w:eastAsia="en-US"/>
        </w:rPr>
        <w:t xml:space="preserve">Appendix </w:t>
      </w:r>
      <w:r w:rsidR="006F370C" w:rsidRPr="0019145B">
        <w:rPr>
          <w:rFonts w:ascii="Calibri" w:hAnsi="Calibri" w:cs="Calibri"/>
          <w:i/>
          <w:iCs/>
          <w:kern w:val="0"/>
          <w:sz w:val="32"/>
          <w:szCs w:val="32"/>
          <w:lang w:eastAsia="en-US"/>
        </w:rPr>
        <w:t>3</w:t>
      </w:r>
      <w:r w:rsidR="0019145B">
        <w:rPr>
          <w:rFonts w:ascii="Calibri" w:hAnsi="Calibri" w:cs="Calibri"/>
          <w:i/>
          <w:iCs/>
          <w:kern w:val="0"/>
          <w:sz w:val="32"/>
          <w:szCs w:val="32"/>
          <w:lang w:eastAsia="en-US"/>
        </w:rPr>
        <w:t xml:space="preserve"> </w:t>
      </w:r>
      <w:r w:rsidR="0019145B">
        <w:rPr>
          <w:rFonts w:ascii="Calibri" w:hAnsi="Calibri" w:cs="Calibri" w:hint="eastAsia"/>
          <w:i/>
          <w:iCs/>
          <w:kern w:val="0"/>
          <w:sz w:val="32"/>
          <w:szCs w:val="32"/>
        </w:rPr>
        <w:t>—</w:t>
      </w:r>
      <w:r w:rsidR="0019145B">
        <w:rPr>
          <w:rFonts w:ascii="Calibri" w:hAnsi="Calibri" w:cs="Calibri" w:hint="eastAsia"/>
          <w:i/>
          <w:iCs/>
          <w:kern w:val="0"/>
          <w:sz w:val="32"/>
          <w:szCs w:val="32"/>
        </w:rPr>
        <w:t xml:space="preserve"> </w:t>
      </w:r>
      <w:r w:rsidR="0019145B" w:rsidRPr="0019145B">
        <w:rPr>
          <w:rFonts w:ascii="Calibri" w:hAnsi="Calibri" w:cs="Calibri"/>
          <w:i/>
          <w:iCs/>
          <w:kern w:val="0"/>
          <w:sz w:val="32"/>
          <w:szCs w:val="32"/>
        </w:rPr>
        <w:t>Total collection</w:t>
      </w:r>
      <w:proofErr w:type="gramStart"/>
      <w:r w:rsidR="0019145B" w:rsidRPr="0019145B">
        <w:rPr>
          <w:rFonts w:ascii="Calibri" w:hAnsi="Calibri" w:cs="Calibri"/>
          <w:i/>
          <w:iCs/>
          <w:kern w:val="0"/>
          <w:sz w:val="32"/>
          <w:szCs w:val="32"/>
        </w:rPr>
        <w:t>’</w:t>
      </w:r>
      <w:proofErr w:type="gramEnd"/>
      <w:r w:rsidR="0019145B" w:rsidRPr="0019145B">
        <w:rPr>
          <w:rFonts w:ascii="Calibri" w:hAnsi="Calibri" w:cs="Calibri"/>
          <w:i/>
          <w:iCs/>
          <w:kern w:val="0"/>
          <w:sz w:val="32"/>
          <w:szCs w:val="32"/>
        </w:rPr>
        <w:t>s demographic information</w:t>
      </w:r>
    </w:p>
    <w:p w14:paraId="64D79E39" w14:textId="7585A1D1" w:rsidR="00352710" w:rsidRPr="00352710" w:rsidRDefault="0019145B" w:rsidP="00352710">
      <w:pPr>
        <w:widowControl/>
        <w:jc w:val="center"/>
        <w:rPr>
          <w:rFonts w:ascii="Calibri" w:eastAsia="宋体" w:hAnsi="Calibri" w:cs="Times New Roman"/>
          <w:i/>
          <w:iCs/>
          <w:kern w:val="0"/>
          <w:sz w:val="24"/>
          <w:szCs w:val="24"/>
          <w:lang w:eastAsia="en-US"/>
        </w:rPr>
      </w:pPr>
      <w:r>
        <w:rPr>
          <w:rFonts w:ascii="Calibri" w:eastAsia="宋体" w:hAnsi="Calibri" w:cs="Times New Roman"/>
          <w:i/>
          <w:iCs/>
          <w:kern w:val="0"/>
          <w:sz w:val="24"/>
          <w:szCs w:val="24"/>
          <w:lang w:eastAsia="en-US"/>
        </w:rPr>
        <w:t>Table 1</w:t>
      </w:r>
      <w:r w:rsidR="00352710" w:rsidRPr="00352710">
        <w:rPr>
          <w:rFonts w:ascii="Calibri" w:eastAsia="宋体" w:hAnsi="Calibri" w:cs="Times New Roman" w:hint="eastAsia"/>
          <w:i/>
          <w:iCs/>
          <w:kern w:val="0"/>
          <w:sz w:val="24"/>
          <w:szCs w:val="24"/>
          <w:lang w:eastAsia="en-US"/>
        </w:rPr>
        <w:t>.</w:t>
      </w:r>
      <w:r w:rsidR="00352710" w:rsidRPr="00352710">
        <w:rPr>
          <w:rFonts w:ascii="Calibri" w:eastAsia="宋体" w:hAnsi="Calibri" w:cs="Times New Roman"/>
          <w:i/>
          <w:iCs/>
          <w:kern w:val="0"/>
          <w:sz w:val="24"/>
          <w:szCs w:val="24"/>
          <w:lang w:eastAsia="en-US"/>
        </w:rPr>
        <w:t xml:space="preserve"> </w:t>
      </w:r>
      <w:r>
        <w:rPr>
          <w:rFonts w:ascii="Calibri" w:eastAsia="宋体" w:hAnsi="Calibri" w:cs="Times New Roman"/>
          <w:i/>
          <w:iCs/>
          <w:kern w:val="0"/>
          <w:sz w:val="24"/>
          <w:szCs w:val="24"/>
        </w:rPr>
        <w:t>T</w:t>
      </w:r>
      <w:r>
        <w:rPr>
          <w:rFonts w:ascii="Calibri" w:eastAsia="宋体" w:hAnsi="Calibri" w:cs="Times New Roman" w:hint="eastAsia"/>
          <w:i/>
          <w:iCs/>
          <w:kern w:val="0"/>
          <w:sz w:val="24"/>
          <w:szCs w:val="24"/>
        </w:rPr>
        <w:t>otal</w:t>
      </w:r>
      <w:r>
        <w:rPr>
          <w:rFonts w:ascii="Calibri" w:eastAsia="宋体" w:hAnsi="Calibri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Calibri" w:eastAsia="宋体" w:hAnsi="Calibri" w:cs="Times New Roman" w:hint="eastAsia"/>
          <w:i/>
          <w:iCs/>
          <w:kern w:val="0"/>
          <w:sz w:val="24"/>
          <w:szCs w:val="24"/>
        </w:rPr>
        <w:t>collection</w:t>
      </w:r>
      <w:r>
        <w:rPr>
          <w:rFonts w:ascii="Calibri" w:eastAsia="宋体" w:hAnsi="Calibri" w:cs="Times New Roman"/>
          <w:i/>
          <w:iCs/>
          <w:kern w:val="0"/>
          <w:sz w:val="24"/>
          <w:szCs w:val="24"/>
        </w:rPr>
        <w:t>’s</w:t>
      </w:r>
      <w:r>
        <w:rPr>
          <w:rFonts w:ascii="Calibri" w:eastAsia="宋体" w:hAnsi="Calibri" w:cs="Times New Roman"/>
          <w:i/>
          <w:iCs/>
          <w:kern w:val="0"/>
          <w:sz w:val="24"/>
          <w:szCs w:val="24"/>
          <w:lang w:eastAsia="en-US"/>
        </w:rPr>
        <w:t xml:space="preserve"> d</w:t>
      </w:r>
      <w:r w:rsidR="00352710" w:rsidRPr="00352710">
        <w:rPr>
          <w:rFonts w:ascii="Calibri" w:eastAsia="宋体" w:hAnsi="Calibri" w:cs="Times New Roman"/>
          <w:i/>
          <w:iCs/>
          <w:kern w:val="0"/>
          <w:sz w:val="24"/>
          <w:szCs w:val="24"/>
          <w:lang w:eastAsia="en-US"/>
        </w:rPr>
        <w:t>emographic inform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"/>
        <w:gridCol w:w="4391"/>
        <w:gridCol w:w="1952"/>
        <w:gridCol w:w="1558"/>
      </w:tblGrid>
      <w:tr w:rsidR="00352710" w:rsidRPr="00352710" w14:paraId="66ADEE50" w14:textId="77777777" w:rsidTr="00966949">
        <w:trPr>
          <w:trHeight w:val="270"/>
          <w:jc w:val="center"/>
        </w:trPr>
        <w:tc>
          <w:tcPr>
            <w:tcW w:w="2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A959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7DF2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72BF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Percentage</w:t>
            </w:r>
          </w:p>
        </w:tc>
      </w:tr>
      <w:tr w:rsidR="00352710" w:rsidRPr="00352710" w14:paraId="33F3A9A9" w14:textId="77777777" w:rsidTr="00966949">
        <w:trPr>
          <w:trHeight w:val="270"/>
          <w:jc w:val="center"/>
        </w:trPr>
        <w:tc>
          <w:tcPr>
            <w:tcW w:w="28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669A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FF3B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59BF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352710" w:rsidRPr="00352710" w14:paraId="6400EE5B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5C097DB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688E6FC4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B62AFC9" w14:textId="670FC908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480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3FE75FB" w14:textId="02CD330C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49.53</w:t>
            </w:r>
          </w:p>
        </w:tc>
      </w:tr>
      <w:tr w:rsidR="00352710" w:rsidRPr="00352710" w14:paraId="46F243A1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2C5008A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2AB25BB1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7745990" w14:textId="70EFDB9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50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59CAEFE" w14:textId="42F9B3AA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50.47</w:t>
            </w:r>
          </w:p>
        </w:tc>
      </w:tr>
      <w:tr w:rsidR="00352710" w:rsidRPr="00352710" w14:paraId="06DAF648" w14:textId="77777777" w:rsidTr="00966949">
        <w:trPr>
          <w:trHeight w:val="270"/>
          <w:jc w:val="center"/>
        </w:trPr>
        <w:tc>
          <w:tcPr>
            <w:tcW w:w="2887" w:type="pct"/>
            <w:gridSpan w:val="2"/>
            <w:shd w:val="clear" w:color="auto" w:fill="auto"/>
            <w:noWrap/>
            <w:vAlign w:val="center"/>
            <w:hideMark/>
          </w:tcPr>
          <w:p w14:paraId="57194CE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0A83CD2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1320447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352710" w:rsidRPr="00352710" w14:paraId="5C818BC9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926E8F9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04C45082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&lt;=3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A51399B" w14:textId="12528C3A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79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91BD9DC" w14:textId="1814C71D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26.67</w:t>
            </w:r>
          </w:p>
        </w:tc>
      </w:tr>
      <w:tr w:rsidR="00352710" w:rsidRPr="00352710" w14:paraId="31DCDF1B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0DC8711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57368A57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31~4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2660C7C" w14:textId="6CA31138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083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7FF9EBED" w14:textId="6CF9E4F3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6.24</w:t>
            </w:r>
          </w:p>
        </w:tc>
      </w:tr>
      <w:tr w:rsidR="00352710" w:rsidRPr="00352710" w14:paraId="7B18600B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167D9F7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08219354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46~6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B1DB2A5" w14:textId="3D264792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009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0D5B1A9B" w14:textId="094AC545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3.77</w:t>
            </w:r>
          </w:p>
        </w:tc>
      </w:tr>
      <w:tr w:rsidR="00352710" w:rsidRPr="00352710" w14:paraId="0A34BA41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129833C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609C995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&gt;=6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2B3AB3E" w14:textId="2D37BCD2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99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1BD6766" w14:textId="4750721E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.32</w:t>
            </w:r>
          </w:p>
        </w:tc>
      </w:tr>
      <w:tr w:rsidR="00352710" w:rsidRPr="00352710" w14:paraId="18B1A461" w14:textId="77777777" w:rsidTr="00966949">
        <w:trPr>
          <w:trHeight w:val="270"/>
          <w:jc w:val="center"/>
        </w:trPr>
        <w:tc>
          <w:tcPr>
            <w:tcW w:w="2887" w:type="pct"/>
            <w:gridSpan w:val="2"/>
            <w:shd w:val="clear" w:color="auto" w:fill="auto"/>
            <w:noWrap/>
            <w:vAlign w:val="center"/>
            <w:hideMark/>
          </w:tcPr>
          <w:p w14:paraId="23DA0F61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F8CC5D0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68DCB00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352710" w:rsidRPr="00352710" w14:paraId="1AF10188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1FBEDDC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68E0FBD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high school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A2A6F1A" w14:textId="0B243E4F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1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8F505EB" w14:textId="712BFDF6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0.61</w:t>
            </w:r>
          </w:p>
        </w:tc>
      </w:tr>
      <w:tr w:rsidR="00352710" w:rsidRPr="00352710" w14:paraId="622A47E3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AD48D3C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373AED92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junior college education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B8CB69" w14:textId="6B4A70DF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466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E605F06" w14:textId="72A31E4A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5.60</w:t>
            </w:r>
          </w:p>
        </w:tc>
      </w:tr>
      <w:tr w:rsidR="00352710" w:rsidRPr="00352710" w14:paraId="7C10A98D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B14C016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3619BFB2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colleg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4DBCFE1" w14:textId="0D63F850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120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FC2B7C4" w14:textId="388C1F8C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7.48</w:t>
            </w:r>
          </w:p>
        </w:tc>
      </w:tr>
      <w:tr w:rsidR="00352710" w:rsidRPr="00352710" w14:paraId="1630C0B2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6456DC7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50911FF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master degree and abov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843B2B" w14:textId="7EF22A80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085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DDEC4CC" w14:textId="556E6CBC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6.31</w:t>
            </w:r>
          </w:p>
        </w:tc>
      </w:tr>
      <w:tr w:rsidR="00352710" w:rsidRPr="00352710" w14:paraId="5ED14D69" w14:textId="77777777" w:rsidTr="00966949">
        <w:trPr>
          <w:trHeight w:val="270"/>
          <w:jc w:val="center"/>
        </w:trPr>
        <w:tc>
          <w:tcPr>
            <w:tcW w:w="2887" w:type="pct"/>
            <w:gridSpan w:val="2"/>
            <w:shd w:val="clear" w:color="auto" w:fill="auto"/>
            <w:noWrap/>
            <w:vAlign w:val="center"/>
            <w:hideMark/>
          </w:tcPr>
          <w:p w14:paraId="675D266F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Income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B984BE2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CA41BF5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352710" w:rsidRPr="00352710" w14:paraId="522004FD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E9392F5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1E79845E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&lt;=250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6D7C8F0" w14:textId="17D73C05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6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45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F448146" w14:textId="2643743A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1.59</w:t>
            </w:r>
          </w:p>
        </w:tc>
      </w:tr>
      <w:tr w:rsidR="00352710" w:rsidRPr="00352710" w14:paraId="23661AEC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16C3E5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20A0870B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2501~500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697900" w14:textId="31B58582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4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79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E53E431" w14:textId="3966F4F9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6.03</w:t>
            </w:r>
          </w:p>
        </w:tc>
      </w:tr>
      <w:tr w:rsidR="00352710" w:rsidRPr="00352710" w14:paraId="607EAEA1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F239199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32956776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5001~800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8AEDB48" w14:textId="6BB421A1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5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34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71F2296" w14:textId="193CF3DE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17.</w:t>
            </w:r>
            <w:r w:rsidR="00966949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87</w:t>
            </w:r>
          </w:p>
        </w:tc>
      </w:tr>
      <w:tr w:rsidR="00352710" w:rsidRPr="00352710" w14:paraId="5D4F3B36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6FE440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1384D62E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8001~3000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194C25" w14:textId="2E3FACFC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079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78B1270" w14:textId="1A016E42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6.11</w:t>
            </w:r>
          </w:p>
        </w:tc>
      </w:tr>
      <w:tr w:rsidR="00352710" w:rsidRPr="00352710" w14:paraId="5D688BA5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39F6F5E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56804070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&gt;=3000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134F9FB" w14:textId="0ACE77E3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51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866DE3D" w14:textId="08ACC893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8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.40</w:t>
            </w:r>
          </w:p>
        </w:tc>
      </w:tr>
      <w:tr w:rsidR="00352710" w:rsidRPr="00352710" w14:paraId="339D65A0" w14:textId="77777777" w:rsidTr="00966949">
        <w:trPr>
          <w:trHeight w:val="270"/>
          <w:jc w:val="center"/>
        </w:trPr>
        <w:tc>
          <w:tcPr>
            <w:tcW w:w="2887" w:type="pct"/>
            <w:gridSpan w:val="2"/>
            <w:shd w:val="clear" w:color="auto" w:fill="auto"/>
            <w:noWrap/>
            <w:vAlign w:val="center"/>
            <w:hideMark/>
          </w:tcPr>
          <w:p w14:paraId="0DB5F7A9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Occupation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8EAC638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1C31230" w14:textId="77777777" w:rsidR="00352710" w:rsidRPr="00352710" w:rsidRDefault="00352710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352710" w:rsidRPr="00352710" w14:paraId="739A215B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85068B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7FCE312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students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440D554" w14:textId="1518AC4D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4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3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644AC7D" w14:textId="50CF3DAF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4.49</w:t>
            </w:r>
          </w:p>
        </w:tc>
      </w:tr>
      <w:tr w:rsidR="00352710" w:rsidRPr="00352710" w14:paraId="409DD83C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AFE9A1D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146B46B2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medicine-related personnel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283CD63" w14:textId="5E1B9840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5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95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56B4E0B" w14:textId="4FD22C7D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9.91</w:t>
            </w:r>
          </w:p>
        </w:tc>
      </w:tr>
      <w:tr w:rsidR="00352710" w:rsidRPr="00352710" w14:paraId="5632E96D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27D404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1A17AC67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public servants and clerks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93D9F46" w14:textId="44679FB6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6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8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C13FF38" w14:textId="4F22684B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2.82</w:t>
            </w:r>
          </w:p>
        </w:tc>
      </w:tr>
      <w:tr w:rsidR="00352710" w:rsidRPr="00352710" w14:paraId="275888BF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A31CB98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635C6D9E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commercial and service personnel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BE639B6" w14:textId="01DB2675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3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66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A40E9DC" w14:textId="5FCEB784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2.25</w:t>
            </w:r>
          </w:p>
        </w:tc>
      </w:tr>
      <w:tr w:rsidR="00352710" w:rsidRPr="00352710" w14:paraId="6382AC72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A82C98D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567AE89C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professional technical personnel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43A7FF7" w14:textId="4B70409B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5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5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34BF1A9" w14:textId="17C94139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8.67</w:t>
            </w:r>
          </w:p>
        </w:tc>
      </w:tr>
      <w:tr w:rsidR="00352710" w:rsidRPr="00352710" w14:paraId="456E57C4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71E7944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571EF61A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manual workers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9D41976" w14:textId="18FDDE57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20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8E1B1CA" w14:textId="311834B7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4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.02</w:t>
            </w:r>
          </w:p>
        </w:tc>
      </w:tr>
      <w:tr w:rsidR="00352710" w:rsidRPr="00352710" w14:paraId="0EC0A852" w14:textId="77777777" w:rsidTr="00966949">
        <w:trPr>
          <w:trHeight w:val="270"/>
          <w:jc w:val="center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529DBB0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43" w:type="pct"/>
            <w:shd w:val="clear" w:color="auto" w:fill="auto"/>
            <w:noWrap/>
            <w:vAlign w:val="center"/>
            <w:hideMark/>
          </w:tcPr>
          <w:p w14:paraId="21DDAE7B" w14:textId="77777777" w:rsidR="00352710" w:rsidRPr="00352710" w:rsidRDefault="00352710" w:rsidP="00352710">
            <w:pPr>
              <w:widowControl/>
              <w:jc w:val="left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52710"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  <w:lang w:eastAsia="en-US"/>
              </w:rPr>
              <w:t>jobless and other personnel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7B595C" w14:textId="25039A56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34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71FEC80" w14:textId="293206D9" w:rsidR="00352710" w:rsidRPr="00352710" w:rsidRDefault="00966949" w:rsidP="00352710">
            <w:pPr>
              <w:widowControl/>
              <w:jc w:val="center"/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i/>
                <w:iCs/>
                <w:kern w:val="0"/>
                <w:sz w:val="24"/>
                <w:szCs w:val="24"/>
              </w:rPr>
              <w:t>7</w:t>
            </w:r>
            <w:r>
              <w:rPr>
                <w:rFonts w:ascii="Calibri" w:eastAsia="宋体" w:hAnsi="Calibri" w:cs="Times New Roman"/>
                <w:i/>
                <w:iCs/>
                <w:kern w:val="0"/>
                <w:sz w:val="24"/>
                <w:szCs w:val="24"/>
              </w:rPr>
              <w:t>.83</w:t>
            </w:r>
          </w:p>
        </w:tc>
      </w:tr>
    </w:tbl>
    <w:p w14:paraId="59B1766D" w14:textId="77777777" w:rsidR="00102279" w:rsidRDefault="00102279"/>
    <w:sectPr w:rsidR="00102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6EB69" w14:textId="77777777" w:rsidR="00033448" w:rsidRDefault="00033448" w:rsidP="00352710">
      <w:r>
        <w:separator/>
      </w:r>
    </w:p>
  </w:endnote>
  <w:endnote w:type="continuationSeparator" w:id="0">
    <w:p w14:paraId="4A082063" w14:textId="77777777" w:rsidR="00033448" w:rsidRDefault="00033448" w:rsidP="00352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907B8" w14:textId="77777777" w:rsidR="00033448" w:rsidRDefault="00033448" w:rsidP="00352710">
      <w:r>
        <w:separator/>
      </w:r>
    </w:p>
  </w:footnote>
  <w:footnote w:type="continuationSeparator" w:id="0">
    <w:p w14:paraId="440FBA05" w14:textId="77777777" w:rsidR="00033448" w:rsidRDefault="00033448" w:rsidP="00352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CE"/>
    <w:rsid w:val="00033448"/>
    <w:rsid w:val="00102279"/>
    <w:rsid w:val="0019145B"/>
    <w:rsid w:val="001944CE"/>
    <w:rsid w:val="00352710"/>
    <w:rsid w:val="006D3D31"/>
    <w:rsid w:val="006F370C"/>
    <w:rsid w:val="00966949"/>
    <w:rsid w:val="00FD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47B4E"/>
  <w15:chartTrackingRefBased/>
  <w15:docId w15:val="{9B5A12B7-7AA0-49CD-ADAE-6133EC96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tong</dc:creator>
  <cp:keywords/>
  <dc:description/>
  <cp:lastModifiedBy>wangtong</cp:lastModifiedBy>
  <cp:revision>4</cp:revision>
  <dcterms:created xsi:type="dcterms:W3CDTF">2021-01-16T14:00:00Z</dcterms:created>
  <dcterms:modified xsi:type="dcterms:W3CDTF">2021-01-23T07:31:00Z</dcterms:modified>
</cp:coreProperties>
</file>